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F53" w:rsidRDefault="00CB1F53" w:rsidP="00CB1F53">
      <w:pPr>
        <w:keepNext/>
        <w:keepLines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climate variables used in statistical models for the study area and broken out by elevation. (CWD: climatic water deficit; PPT_ANN: annual precipitation; PPT_SUMM: summer precipitation; TMEAN_COV: temperature seasonality; TMIN: annual minimum temperature; Min: minimum, Max: maximum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De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tandard deviation) </w:t>
      </w:r>
    </w:p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816"/>
        <w:gridCol w:w="1784"/>
        <w:gridCol w:w="1300"/>
        <w:gridCol w:w="1300"/>
        <w:gridCol w:w="1300"/>
        <w:gridCol w:w="1300"/>
        <w:gridCol w:w="1300"/>
        <w:gridCol w:w="1387"/>
        <w:gridCol w:w="1300"/>
      </w:tblGrid>
      <w:tr w:rsidR="00CB1F53" w:rsidTr="00CB1F53">
        <w:trPr>
          <w:trHeight w:val="280"/>
        </w:trPr>
        <w:tc>
          <w:tcPr>
            <w:tcW w:w="2600" w:type="dxa"/>
            <w:gridSpan w:val="2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tire Study Area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R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OC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2.1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5.58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1.41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4.97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4.75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0.76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9.21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3.7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8.4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2.4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6.90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9.9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1.40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7.32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94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05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81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06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74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5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291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6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74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73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.43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.3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.6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9.54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53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7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.74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6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6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7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03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1.7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7.5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4.3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0.6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5.37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0.34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9.45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03.8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66.0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49.3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12.20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52.3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90.38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0.71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15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8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0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.63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0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.63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.57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6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Dev</w:t>
            </w:r>
            <w:proofErr w:type="spellEnd"/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8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.25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95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5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3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.66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.829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1.06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4.48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4.38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3.8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6.94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5.36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8.68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0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9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28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8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81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71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8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2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8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7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9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1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2600" w:type="dxa"/>
            <w:gridSpan w:val="2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evation &lt;= 1000 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R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OC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6.17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9.47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7.04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3.53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0.21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8.68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7.02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6.05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0.95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0.71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2.09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4.85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2.4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3.71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7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3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34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2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6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2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6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3.73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5.19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.49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.25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4.1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7.96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5.869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2.8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0.39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7.39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7.67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1.84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2.9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.59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9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6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6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7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79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8.5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1.3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0.2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5.06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9.7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5.1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6.238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.83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53.5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5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29.36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56.41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3.6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1.766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83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3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6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34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8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7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32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6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Dev</w:t>
            </w:r>
            <w:proofErr w:type="spellEnd"/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.71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.8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.67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.66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1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99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64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0.70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0.65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8.98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8.87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5.1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3.6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.87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3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3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7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1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08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797082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2600" w:type="dxa"/>
            <w:gridSpan w:val="2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evation &gt; 1000 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R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OC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2.36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2.98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8.84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4.67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1.48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1.87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1.585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8.19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8.91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1.03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2.8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8.81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5.58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8.01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02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9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03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00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68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53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1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74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1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73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.7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8.67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.36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1.04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58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.77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.828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83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5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04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13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35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43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79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8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66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3.6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0.44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3.65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4.07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6.38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1.9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3.638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03.8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66.0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49.33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12.20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52.3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90.38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0.71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15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.88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0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57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0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.63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.572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63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Dev</w:t>
            </w:r>
            <w:proofErr w:type="spellEnd"/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D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.97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.89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.07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29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.21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.494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.734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AN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9.90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9.446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5.15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0.87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1.448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6.87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0.487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T_SUMM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2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317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2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260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48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36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09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AN_COV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CB1F53" w:rsidTr="00CB1F53">
        <w:trPr>
          <w:trHeight w:val="280"/>
        </w:trPr>
        <w:tc>
          <w:tcPr>
            <w:tcW w:w="816" w:type="dxa"/>
            <w:noWrap/>
            <w:vAlign w:val="bottom"/>
            <w:hideMark/>
          </w:tcPr>
          <w:p w:rsidR="00CB1F53" w:rsidRDefault="00CB1F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IN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7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9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5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1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72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03</w:t>
            </w:r>
          </w:p>
        </w:tc>
        <w:tc>
          <w:tcPr>
            <w:tcW w:w="1300" w:type="dxa"/>
            <w:noWrap/>
            <w:vAlign w:val="bottom"/>
            <w:hideMark/>
          </w:tcPr>
          <w:p w:rsidR="00CB1F53" w:rsidRDefault="00CB1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7</w:t>
            </w:r>
          </w:p>
        </w:tc>
      </w:tr>
    </w:tbl>
    <w:p w:rsidR="0030324F" w:rsidRDefault="00CB1F53"/>
    <w:sectPr w:rsidR="0030324F" w:rsidSect="00CB1F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B2"/>
    <w:rsid w:val="00185EB2"/>
    <w:rsid w:val="003C47D9"/>
    <w:rsid w:val="00993FD7"/>
    <w:rsid w:val="00CB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86655-8AE6-4CD1-A53E-51FE82BB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5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yphard</dc:creator>
  <cp:keywords/>
  <dc:description/>
  <cp:lastModifiedBy>Alexandra Syphard</cp:lastModifiedBy>
  <cp:revision>2</cp:revision>
  <dcterms:created xsi:type="dcterms:W3CDTF">2018-04-15T11:07:00Z</dcterms:created>
  <dcterms:modified xsi:type="dcterms:W3CDTF">2018-04-15T11:11:00Z</dcterms:modified>
</cp:coreProperties>
</file>